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79E1F2">
      <w:pPr>
        <w:jc w:val="center"/>
        <w:rPr>
          <w:rFonts w:hint="default" w:ascii="Times New Roman" w:hAnsi="Times New Roman" w:cs="Times New Roman" w:eastAsiaTheme="minorEastAsia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/>
        </w:rPr>
        <w:t xml:space="preserve"> Causal association betwee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ankle spacing width</w:t>
      </w: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sites-specific BMD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839"/>
        <w:gridCol w:w="519"/>
        <w:gridCol w:w="1096"/>
        <w:gridCol w:w="808"/>
        <w:gridCol w:w="1195"/>
        <w:gridCol w:w="1096"/>
        <w:gridCol w:w="900"/>
        <w:gridCol w:w="1096"/>
        <w:gridCol w:w="900"/>
        <w:gridCol w:w="1096"/>
        <w:gridCol w:w="920"/>
        <w:gridCol w:w="861"/>
        <w:gridCol w:w="905"/>
        <w:gridCol w:w="635"/>
      </w:tblGrid>
      <w:tr w14:paraId="4790F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4B1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250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506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NP</w:t>
            </w:r>
          </w:p>
        </w:tc>
        <w:tc>
          <w:tcPr>
            <w:tcW w:w="0" w:type="auto"/>
            <w:gridSpan w:val="3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8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F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eighted Methods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6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R egger regression</w:t>
            </w:r>
          </w:p>
        </w:tc>
      </w:tr>
      <w:tr w14:paraId="0B614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A78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886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2D2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gridSpan w:val="3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3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38D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CB9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B08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B48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tercept</w:t>
            </w:r>
          </w:p>
        </w:tc>
      </w:tr>
      <w:tr w14:paraId="1EADA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4907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B26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8B02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412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ta (s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BDB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8FE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heterogene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705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ta (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115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21C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ta (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E2F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E84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ta (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E8F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031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47C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209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</w:tr>
      <w:tr w14:paraId="439A1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F91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049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BE1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104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821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F8D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6997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20DA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C9C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75BA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7229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4B8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5BD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FBE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8029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5CD11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6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5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1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A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81(0.0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E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3E-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F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95E-3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A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77(0.01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C6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80E-5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F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394(0.0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3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0E-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D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49(0.0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8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05E-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7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91E-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0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21E-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7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8 </w:t>
            </w:r>
          </w:p>
        </w:tc>
      </w:tr>
      <w:tr w14:paraId="20D07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A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9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E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7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64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3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6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3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5E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3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76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7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27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0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378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7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D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12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D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3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8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E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8 </w:t>
            </w:r>
          </w:p>
        </w:tc>
      </w:tr>
      <w:tr w14:paraId="55BA6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7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8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3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0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72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0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6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F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.90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5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79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4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5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0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04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1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0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E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398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1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5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E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C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9 </w:t>
            </w:r>
          </w:p>
        </w:tc>
      </w:tr>
      <w:tr w14:paraId="71CC3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0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4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4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2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33(0.01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A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69E-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B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4E-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7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51(0.01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A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56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5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4(0.03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6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2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38(0.05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E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2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9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.29E-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2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30 </w:t>
            </w:r>
          </w:p>
        </w:tc>
      </w:tr>
      <w:tr w14:paraId="53426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0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5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6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7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0(0.00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A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31E-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D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70E-2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9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9(0.00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6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7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C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4(0.00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D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A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1(0.00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2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0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5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A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9 </w:t>
            </w:r>
          </w:p>
        </w:tc>
      </w:tr>
      <w:tr w14:paraId="049E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A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A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5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8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37(0.06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D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0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39E-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A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85(0.05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2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A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45(0.13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A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2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17(0.23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0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5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C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2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9 </w:t>
            </w:r>
          </w:p>
        </w:tc>
      </w:tr>
      <w:tr w14:paraId="65254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A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D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1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2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01(0.06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E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0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53E-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A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89(0.04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4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9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53(0.12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6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1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55(0.22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F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3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5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E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04 </w:t>
            </w:r>
          </w:p>
        </w:tc>
      </w:tr>
      <w:tr w14:paraId="60F89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5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ual walking 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5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A1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F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26(0.08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3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3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24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8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8(0.08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F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A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28(0.21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E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7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82(0.36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D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1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C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9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52 </w:t>
            </w:r>
          </w:p>
        </w:tc>
      </w:tr>
      <w:tr w14:paraId="24CF4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8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0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B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9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63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B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A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59E-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3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39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8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C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32(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C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D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72(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5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1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5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C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5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41 </w:t>
            </w:r>
          </w:p>
        </w:tc>
      </w:tr>
      <w:tr w14:paraId="50DCE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C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6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3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0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08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8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9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00E-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A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71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C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4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1(0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5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9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52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4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3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2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3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7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</w:tr>
      <w:tr w14:paraId="03208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6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righ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7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9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4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99(0.05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6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5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80E-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A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71(0.07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1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1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61(0.15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E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5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48(0.16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8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A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86E-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C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19E-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C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9 </w:t>
            </w:r>
          </w:p>
        </w:tc>
      </w:tr>
      <w:tr w14:paraId="0937B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A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9E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F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B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6(0.05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D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1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26E-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D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67(0.08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C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E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2(0.16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5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F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28(0.14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6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7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5.00E-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3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6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29 </w:t>
            </w:r>
          </w:p>
        </w:tc>
      </w:tr>
      <w:tr w14:paraId="0AA12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0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0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0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7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3(0.00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7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D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5E-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5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8(0.00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F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7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3(0.01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8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4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3(0.01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1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7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B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1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2 </w:t>
            </w:r>
          </w:p>
        </w:tc>
      </w:tr>
      <w:tr w14:paraId="7BE04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96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lef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8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2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6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68(0.13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3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8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2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28(0.18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D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6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377(0.51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A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2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383(0.53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8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A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E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8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7 </w:t>
            </w:r>
          </w:p>
        </w:tc>
      </w:tr>
      <w:tr w14:paraId="4AEA8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A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righ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5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C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F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26(0.13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E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9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E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82(0.18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7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6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796(0.48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B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1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612(0.52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3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B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A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C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48 </w:t>
            </w:r>
          </w:p>
        </w:tc>
      </w:tr>
      <w:tr w14:paraId="74F73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B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ual walking pa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3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F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2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80(0.26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4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4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D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69(0.39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E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D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641(0.92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E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A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1.326(1.08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0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1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D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C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1 </w:t>
            </w:r>
          </w:p>
        </w:tc>
      </w:tr>
      <w:tr w14:paraId="6A69B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3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F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6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A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90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A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8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8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60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0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0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7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7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2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54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2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6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1.7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8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8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5 </w:t>
            </w:r>
          </w:p>
        </w:tc>
      </w:tr>
      <w:tr w14:paraId="2F842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9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F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A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1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79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3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7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9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76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3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7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31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6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9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9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8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1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4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8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6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38 </w:t>
            </w:r>
          </w:p>
        </w:tc>
      </w:tr>
      <w:tr w14:paraId="3458B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E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9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5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0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95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E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8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A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47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7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3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7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F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B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81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B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B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0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F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6 </w:t>
            </w:r>
          </w:p>
        </w:tc>
      </w:tr>
      <w:tr w14:paraId="550F3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6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8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6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9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3(0.02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4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9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00E-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1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2(0.04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A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E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0(0.07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9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4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(0.08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0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A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0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A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</w:tr>
      <w:tr w14:paraId="3F3A8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9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C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6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D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2(0.00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C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8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B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7(0.00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C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A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7(0.00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F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8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7(0.01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4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6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D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B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</w:tr>
      <w:tr w14:paraId="2F032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F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lef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6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D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3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90(0.08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3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2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B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2(0.10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3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3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73(0.30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0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9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33(0.30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D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9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E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0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</w:tr>
      <w:tr w14:paraId="4B736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3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righ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0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1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A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4(0.08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D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6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9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8(0.09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D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9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2(0.28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D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8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34(0.32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9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6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C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F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</w:tr>
      <w:tr w14:paraId="60769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F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ual walking pa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D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5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A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88(0.13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8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8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7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7(0.19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6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6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64(0.46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2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2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05(0.54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1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4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F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F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</w:tr>
      <w:tr w14:paraId="177FD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1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5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7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8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4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A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3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2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9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0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C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2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8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8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4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37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D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D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3.2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8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C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1 </w:t>
            </w:r>
          </w:p>
        </w:tc>
      </w:tr>
      <w:tr w14:paraId="2CE92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A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3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C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A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2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B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6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52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1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6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9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2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3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B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A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06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B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C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8.6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9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8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3 </w:t>
            </w:r>
          </w:p>
        </w:tc>
      </w:tr>
      <w:tr w14:paraId="4BB5C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D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F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3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A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61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D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B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4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D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4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2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7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6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8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C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62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8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5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5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4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9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54 </w:t>
            </w:r>
          </w:p>
        </w:tc>
      </w:tr>
      <w:tr w14:paraId="7DE9D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F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F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8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7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84(0.03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3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C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53E-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C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42(0.05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1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A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20(0.09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4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5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11(0.09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8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D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2.00E-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0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D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52 </w:t>
            </w:r>
          </w:p>
        </w:tc>
      </w:tr>
      <w:tr w14:paraId="30D39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0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E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6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4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(0.00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B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0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81E-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0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(0.00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7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2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6(0.01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1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A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5(0.01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D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C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D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D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4 </w:t>
            </w:r>
          </w:p>
        </w:tc>
      </w:tr>
      <w:tr w14:paraId="6C24B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C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lef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4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1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A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89(0.21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F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2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D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67(0.23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4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6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0(0.34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4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C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34(0.83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E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9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6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9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9 </w:t>
            </w:r>
          </w:p>
        </w:tc>
      </w:tr>
      <w:tr w14:paraId="2BB1E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F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righ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1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6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F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37(0.18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0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1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2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27(0.20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6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6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93(0.32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7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F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252(0.61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F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3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3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0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24 </w:t>
            </w:r>
          </w:p>
        </w:tc>
      </w:tr>
      <w:tr w14:paraId="3FF68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6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ual walking pa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C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6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8(0.17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4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E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64817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5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66(0.2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3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6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82(0.48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E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B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09(0.79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2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2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7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A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3 </w:t>
            </w:r>
          </w:p>
        </w:tc>
      </w:tr>
      <w:tr w14:paraId="66925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D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F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4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E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02(0.02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5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2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9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6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E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41(0.02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F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19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2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76(0.05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9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4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26(0.06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3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B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82E-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5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69E-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4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96</w:t>
            </w:r>
          </w:p>
        </w:tc>
      </w:tr>
      <w:tr w14:paraId="4CCF2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1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D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7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A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69(0.02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3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4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01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B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86(0.03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5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6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14(0.06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7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7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31(0.07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A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9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67E-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9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70E-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7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18</w:t>
            </w:r>
          </w:p>
        </w:tc>
      </w:tr>
      <w:tr w14:paraId="17932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7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kle spacing width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C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B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1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88(0.03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A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A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3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B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09(0.0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8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58E-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6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52(0.0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1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6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15(0.08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7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D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93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B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93E-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3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92</w:t>
            </w:r>
          </w:p>
        </w:tc>
      </w:tr>
      <w:tr w14:paraId="6D3B8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4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5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5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1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3(0.02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9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6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94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7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93(0.1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4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E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7(0.03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E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6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70(0.06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9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2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B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4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53</w:t>
            </w:r>
          </w:p>
        </w:tc>
      </w:tr>
      <w:tr w14:paraId="19575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2C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E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5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F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6(0.00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9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7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03E-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4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9(0.00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5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3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1(0.00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B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A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7(0.00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A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E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D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3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22</w:t>
            </w:r>
          </w:p>
        </w:tc>
      </w:tr>
      <w:tr w14:paraId="00573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7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lef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2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E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9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69(0.07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D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3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42E-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6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6(0.24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8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4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5(0.07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4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2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49(0.29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7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4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0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A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82</w:t>
            </w:r>
          </w:p>
        </w:tc>
      </w:tr>
      <w:tr w14:paraId="64F73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1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 grip strength (righ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4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C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A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3(0.07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D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C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1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72(0.2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1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F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99(0.07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D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C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17(0.28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F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4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1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6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82</w:t>
            </w:r>
          </w:p>
        </w:tc>
      </w:tr>
      <w:tr w14:paraId="03373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9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6BC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ual walking pac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AE9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B-BMD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EE9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EE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020(0.111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CA9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419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A9A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21(0.314)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EDE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02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153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51(0.135)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69D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04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E98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13(0.480)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07C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94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AF9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536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F0D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04</w:t>
            </w:r>
          </w:p>
        </w:tc>
      </w:tr>
    </w:tbl>
    <w:p w14:paraId="6F128657">
      <w:pPr>
        <w:spacing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>BMD: bone mineral density; FA: forearm; FN: femoral neck; LS: lumbar spine; eBMD: estimated heel BMD; SNP: single-nucleotide polymorphisms; IVW: inverse-variance weighted</w:t>
      </w:r>
      <w:r>
        <w:rPr>
          <w:rFonts w:hint="eastAsia" w:ascii="Times New Roman" w:hAnsi="Times New Roman"/>
          <w:sz w:val="16"/>
          <w:szCs w:val="16"/>
        </w:rPr>
        <w:t>; BMI: body mass index.</w:t>
      </w:r>
    </w:p>
    <w:p w14:paraId="026D6242">
      <w:pPr>
        <w:rPr>
          <w:rFonts w:hint="default" w:ascii="Times New Roman" w:hAnsi="Times New Roman" w:cs="Times New Roman"/>
          <w:b/>
          <w:bCs/>
          <w:sz w:val="20"/>
          <w:szCs w:val="22"/>
          <w:lang w:val="en-US"/>
        </w:rPr>
      </w:pPr>
    </w:p>
    <w:p w14:paraId="7262408C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CD0543"/>
    <w:rsid w:val="01824595"/>
    <w:rsid w:val="42CD0543"/>
    <w:rsid w:val="7FB7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spacing w:before="100" w:beforeAutospacing="1" w:after="100" w:afterAutospacing="1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14:ligatures w14:val="standardContextual"/>
    </w:rPr>
  </w:style>
  <w:style w:type="character" w:default="1" w:styleId="4">
    <w:name w:val="Default Paragraph Font"/>
    <w:autoRedefine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basedOn w:val="4"/>
    <w:link w:val="2"/>
    <w:autoRedefine/>
    <w:qFormat/>
    <w:uiPriority w:val="9"/>
    <w:rPr>
      <w:rFonts w:ascii="宋体" w:hAnsi="宋体" w:eastAsia="宋体" w:cs="Times New Roman"/>
      <w:b/>
      <w:bCs/>
      <w:kern w:val="44"/>
      <w:sz w:val="48"/>
      <w:szCs w:val="48"/>
      <w14:ligatures w14:val="standardContextual"/>
    </w:rPr>
  </w:style>
  <w:style w:type="paragraph" w:customStyle="1" w:styleId="6">
    <w:name w:val="书目1"/>
    <w:basedOn w:val="1"/>
    <w:next w:val="1"/>
    <w:autoRedefine/>
    <w:unhideWhenUsed/>
    <w:qFormat/>
    <w:uiPriority w:val="37"/>
    <w:pPr>
      <w:tabs>
        <w:tab w:val="left" w:pos="504"/>
      </w:tabs>
      <w:ind w:left="504" w:hanging="504"/>
    </w:pPr>
    <w:rPr>
      <w:rFonts w:ascii="宋体" w:hAnsi="宋体" w:eastAsia="宋体" w:cs="宋体"/>
      <w:sz w:val="21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16:31:00Z</dcterms:created>
  <dc:creator>全幼儿园最可爱</dc:creator>
  <cp:lastModifiedBy>全幼儿园最可爱</cp:lastModifiedBy>
  <dcterms:modified xsi:type="dcterms:W3CDTF">2025-09-21T16:3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F2C8D7A8842405899470F9A34D138E5_11</vt:lpwstr>
  </property>
  <property fmtid="{D5CDD505-2E9C-101B-9397-08002B2CF9AE}" pid="4" name="KSOTemplateDocerSaveRecord">
    <vt:lpwstr>eyJoZGlkIjoiY2Q1MjJmNjAxMDA4OGJjZWU5YzY0MzhlNTc2ZDBhZWUiLCJ1c2VySWQiOiIzODIwNjQ4NzAifQ==</vt:lpwstr>
  </property>
</Properties>
</file>